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8983A" w14:textId="256E6B0B" w:rsidR="005252E0" w:rsidRDefault="005252E0" w:rsidP="0036200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NTARY MATERIALS</w:t>
      </w:r>
    </w:p>
    <w:p w14:paraId="733FB71B" w14:textId="77777777" w:rsidR="005252E0" w:rsidRDefault="005252E0" w:rsidP="0036200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00C22" w14:textId="0DD04375" w:rsidR="00362004" w:rsidRPr="00FC31BB" w:rsidRDefault="00362004" w:rsidP="0036200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31B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13CE1FF6" w14:textId="77777777" w:rsidR="00362004" w:rsidRPr="00FC31BB" w:rsidRDefault="00362004" w:rsidP="003620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C31B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30C908" wp14:editId="4C9D1318">
                <wp:simplePos x="0" y="0"/>
                <wp:positionH relativeFrom="margin">
                  <wp:posOffset>3362960</wp:posOffset>
                </wp:positionH>
                <wp:positionV relativeFrom="paragraph">
                  <wp:posOffset>10795</wp:posOffset>
                </wp:positionV>
                <wp:extent cx="2432050" cy="678180"/>
                <wp:effectExtent l="0" t="0" r="2540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050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732655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coarse SBH = 1134±144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 </w:t>
                            </w:r>
                          </w:p>
                          <w:p w14:paraId="02926F36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fine SBH = 459±85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</w:p>
                          <w:p w14:paraId="46C12669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fine SBP = 465±116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30C90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64.8pt;margin-top:.85pt;width:191.5pt;height:53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" fillcolor="white [3201]" strokeweight=".5pt">
                <v:textbox>
                  <w:txbxContent>
                    <w:p w14:paraId="5E732655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coarse SBH = 1134±144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 </w:t>
                      </w:r>
                    </w:p>
                    <w:p w14:paraId="02926F36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fine SBH = 459±85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</w:p>
                    <w:p w14:paraId="46C12669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fine SBP = 465±116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31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F25BBB" wp14:editId="2CB5F0DF">
            <wp:extent cx="5821680" cy="3406140"/>
            <wp:effectExtent l="0" t="0" r="0" b="0"/>
            <wp:docPr id="105806295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ACEF44" w14:textId="77777777" w:rsidR="00362004" w:rsidRPr="00FC31BB" w:rsidRDefault="00362004" w:rsidP="0036200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31BB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663E7CF" w14:textId="77777777" w:rsidR="00362004" w:rsidRPr="00FC31BB" w:rsidRDefault="00362004" w:rsidP="003620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C31B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E66FFB" wp14:editId="5562C946">
                <wp:simplePos x="0" y="0"/>
                <wp:positionH relativeFrom="margin">
                  <wp:posOffset>677545</wp:posOffset>
                </wp:positionH>
                <wp:positionV relativeFrom="paragraph">
                  <wp:posOffset>128905</wp:posOffset>
                </wp:positionV>
                <wp:extent cx="2614930" cy="678180"/>
                <wp:effectExtent l="0" t="0" r="13970" b="26670"/>
                <wp:wrapNone/>
                <wp:docPr id="75276317" name="Text Box 75276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930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EB6209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coarse SBH diet = 543±128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 </w:t>
                            </w:r>
                          </w:p>
                          <w:p w14:paraId="331CE696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fine SBH diet = 532±125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</w:p>
                          <w:p w14:paraId="76C6D0F2" w14:textId="77777777" w:rsidR="00362004" w:rsidRPr="00362004" w:rsidRDefault="00362004" w:rsidP="00362004">
                            <w:pPr>
                              <w:spacing w:after="6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GMD±GSD of fine SBP diet = 552±141 </w:t>
                            </w:r>
                            <w:r w:rsidRPr="00EA0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μ</w:t>
                            </w:r>
                            <w:r w:rsidRPr="003620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66FFB" id="Text Box 75276317" o:spid="_x0000_s1027" type="#_x0000_t202" style="position:absolute;left:0;text-align:left;margin-left:53.35pt;margin-top:10.15pt;width:205.9pt;height:53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" fillcolor="white [3201]" strokeweight=".5pt">
                <v:textbox>
                  <w:txbxContent>
                    <w:p w14:paraId="7AEB6209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coarse SBH diet = 543±128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 </w:t>
                      </w:r>
                    </w:p>
                    <w:p w14:paraId="331CE696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fine SBH diet = 532±125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</w:p>
                    <w:p w14:paraId="76C6D0F2" w14:textId="77777777" w:rsidR="00362004" w:rsidRPr="00362004" w:rsidRDefault="00362004" w:rsidP="00362004">
                      <w:pPr>
                        <w:spacing w:after="6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MD±GSD of fine SBP diet = 552±141 </w:t>
                      </w:r>
                      <w:r w:rsidRPr="00EA0FB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μ</w:t>
                      </w:r>
                      <w:r w:rsidRPr="003620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31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D05B25" wp14:editId="594576AD">
            <wp:extent cx="5760720" cy="3320415"/>
            <wp:effectExtent l="0" t="0" r="0" b="0"/>
            <wp:docPr id="10378046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192DB4E-B899-1ECB-4758-1C5E3DFB33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1C0BD74" w14:textId="00CD02CC" w:rsidR="00362004" w:rsidRPr="00362004" w:rsidRDefault="0006400C" w:rsidP="003620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9B46E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t xml:space="preserve">. (A) Weight fraction of coarse or fine </w:t>
      </w:r>
      <w:r w:rsidR="006029A9">
        <w:rPr>
          <w:rFonts w:ascii="Times New Roman" w:hAnsi="Times New Roman" w:cs="Times New Roman"/>
          <w:sz w:val="24"/>
          <w:szCs w:val="24"/>
          <w:lang w:val="en-US"/>
        </w:rPr>
        <w:t>soybean hulls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029A9">
        <w:rPr>
          <w:rFonts w:ascii="Times New Roman" w:hAnsi="Times New Roman" w:cs="Times New Roman"/>
          <w:sz w:val="24"/>
          <w:szCs w:val="24"/>
          <w:lang w:val="en-US"/>
        </w:rPr>
        <w:t>SBH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t xml:space="preserve">), or fine </w:t>
      </w:r>
      <w:r w:rsidR="006029A9">
        <w:rPr>
          <w:rFonts w:ascii="Times New Roman" w:hAnsi="Times New Roman" w:cs="Times New Roman"/>
          <w:sz w:val="24"/>
          <w:szCs w:val="24"/>
          <w:lang w:val="en-US"/>
        </w:rPr>
        <w:t>sugar beet pulp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029A9">
        <w:rPr>
          <w:rFonts w:ascii="Times New Roman" w:hAnsi="Times New Roman" w:cs="Times New Roman"/>
          <w:sz w:val="24"/>
          <w:szCs w:val="24"/>
          <w:lang w:val="en-US"/>
        </w:rPr>
        <w:t>SBP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t xml:space="preserve">) recovered at sieves with various mash sizes during dry sieving analyses. (B) Weight fraction of coarse or fine SBH, or fine SBP diets recovered at sieves with various mash sizes </w:t>
      </w:r>
      <w:r w:rsidR="00362004" w:rsidRPr="00362004">
        <w:rPr>
          <w:rFonts w:ascii="Times New Roman" w:hAnsi="Times New Roman" w:cs="Times New Roman"/>
          <w:sz w:val="24"/>
          <w:szCs w:val="24"/>
          <w:lang w:val="en-US"/>
        </w:rPr>
        <w:lastRenderedPageBreak/>
        <w:t>during wet sieving analyses. Bars represent mean of two replicate measurements. Bars represent mean of two replicate measurements. Error bars represent SEM. GMD: geometric mean diameter, GSD: geometric standard deviation.</w:t>
      </w:r>
    </w:p>
    <w:p w14:paraId="292AD357" w14:textId="5AF52FE6" w:rsidR="00DB6AA0" w:rsidRPr="00362004" w:rsidRDefault="00DB6AA0" w:rsidP="00362004">
      <w:pPr>
        <w:rPr>
          <w:lang w:val="en-US"/>
        </w:rPr>
      </w:pPr>
    </w:p>
    <w:sectPr w:rsidR="00DB6AA0" w:rsidRPr="00362004" w:rsidSect="00390771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317EF" w14:textId="77777777" w:rsidR="009E4D32" w:rsidRDefault="009E4D32">
      <w:pPr>
        <w:spacing w:after="0" w:line="240" w:lineRule="auto"/>
      </w:pPr>
      <w:r>
        <w:separator/>
      </w:r>
    </w:p>
  </w:endnote>
  <w:endnote w:type="continuationSeparator" w:id="0">
    <w:p w14:paraId="1C1961CF" w14:textId="77777777" w:rsidR="009E4D32" w:rsidRDefault="009E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FD3FE" w14:textId="77777777" w:rsidR="009E4D32" w:rsidRDefault="009E4D32">
      <w:pPr>
        <w:spacing w:after="0" w:line="240" w:lineRule="auto"/>
      </w:pPr>
      <w:r>
        <w:separator/>
      </w:r>
    </w:p>
  </w:footnote>
  <w:footnote w:type="continuationSeparator" w:id="0">
    <w:p w14:paraId="7D7B8232" w14:textId="77777777" w:rsidR="009E4D32" w:rsidRDefault="009E4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07B22" w14:textId="77777777" w:rsidR="003C5AD8" w:rsidRPr="000D1328" w:rsidRDefault="003C5AD8" w:rsidP="000D1328">
    <w:pPr>
      <w:pStyle w:val="Header"/>
      <w:jc w:val="center"/>
      <w:rPr>
        <w:rFonts w:ascii="Times New Roman" w:hAnsi="Times New Roman" w:cs="Times New Roman"/>
        <w:sz w:val="24"/>
        <w:szCs w:val="36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NDE1MrU0NjMzNrFU0lEKTi0uzszPAykwrQUAMA/PgCwAAAA="/>
  </w:docVars>
  <w:rsids>
    <w:rsidRoot w:val="00DB6AA0"/>
    <w:rsid w:val="0006400C"/>
    <w:rsid w:val="002A4722"/>
    <w:rsid w:val="00362004"/>
    <w:rsid w:val="003C5AD8"/>
    <w:rsid w:val="00445F4D"/>
    <w:rsid w:val="005252E0"/>
    <w:rsid w:val="006029A9"/>
    <w:rsid w:val="0063668F"/>
    <w:rsid w:val="009B46E1"/>
    <w:rsid w:val="009B661F"/>
    <w:rsid w:val="009E4D32"/>
    <w:rsid w:val="00C86A52"/>
    <w:rsid w:val="00DB6AA0"/>
    <w:rsid w:val="00E31A1A"/>
    <w:rsid w:val="00ED0C8F"/>
    <w:rsid w:val="00F0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AC38B"/>
  <w15:chartTrackingRefBased/>
  <w15:docId w15:val="{7BB10703-7DB8-46DB-92A3-CD1B56B9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A0"/>
    <w:pPr>
      <w:spacing w:line="302" w:lineRule="auto"/>
    </w:pPr>
    <w:rPr>
      <w:rFonts w:ascii="Verdana" w:hAnsi="Verdana"/>
      <w:kern w:val="0"/>
      <w:sz w:val="1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6AA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6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A0"/>
    <w:rPr>
      <w:rFonts w:ascii="Verdana" w:hAnsi="Verdana"/>
      <w:kern w:val="0"/>
      <w:sz w:val="17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6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habib008\My%20Documents\PhD\Experiment%202\Particle%20size%20distribution%20experiment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arse OH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8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.8</c:v>
                </c:pt>
                <c:pt idx="1">
                  <c:v>3.92</c:v>
                </c:pt>
                <c:pt idx="2">
                  <c:v>55.6</c:v>
                </c:pt>
                <c:pt idx="3">
                  <c:v>2.8</c:v>
                </c:pt>
                <c:pt idx="4">
                  <c:v>0.5</c:v>
                </c:pt>
                <c:pt idx="5">
                  <c:v>0.4</c:v>
                </c:pt>
                <c:pt idx="6">
                  <c:v>0.9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0-2DF9-456D-A555-6DCA37509D2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ine OH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8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20.3</c:v>
                </c:pt>
                <c:pt idx="3">
                  <c:v>55.8</c:v>
                </c:pt>
                <c:pt idx="4">
                  <c:v>12.2</c:v>
                </c:pt>
                <c:pt idx="5">
                  <c:v>5.5</c:v>
                </c:pt>
                <c:pt idx="6">
                  <c:v>6.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1-2DF9-456D-A555-6DCA37509D2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ine SBP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8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33.1</c:v>
                </c:pt>
                <c:pt idx="3">
                  <c:v>34.1</c:v>
                </c:pt>
                <c:pt idx="4">
                  <c:v>18.600000000000001</c:v>
                </c:pt>
                <c:pt idx="5">
                  <c:v>7.8</c:v>
                </c:pt>
                <c:pt idx="6">
                  <c:v>6.3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2-2DF9-456D-A555-6DCA37509D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32127864"/>
        <c:axId val="932127504"/>
      </c:barChart>
      <c:catAx>
        <c:axId val="932127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eve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32127504"/>
        <c:crosses val="autoZero"/>
        <c:auto val="1"/>
        <c:lblAlgn val="ctr"/>
        <c:lblOffset val="100"/>
        <c:noMultiLvlLbl val="0"/>
      </c:catAx>
      <c:valAx>
        <c:axId val="932127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covery (g/100 g materi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32127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ln>
                <a:noFill/>
              </a:ln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Coarse SBH Die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:$A$9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B$3:$B$9</c:f>
              <c:numCache>
                <c:formatCode>0.00</c:formatCode>
                <c:ptCount val="7"/>
                <c:pt idx="0">
                  <c:v>0.1374007932506057</c:v>
                </c:pt>
                <c:pt idx="1">
                  <c:v>4.3163719084965191</c:v>
                </c:pt>
                <c:pt idx="2">
                  <c:v>15.587245313257277</c:v>
                </c:pt>
                <c:pt idx="3">
                  <c:v>13.922373730275519</c:v>
                </c:pt>
                <c:pt idx="4">
                  <c:v>6.1952611888211155</c:v>
                </c:pt>
                <c:pt idx="5">
                  <c:v>2.8829543810758964</c:v>
                </c:pt>
                <c:pt idx="6">
                  <c:v>56.95839268482306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0-AF45-47C6-913D-27FDF1C823D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Fine SBH Die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:$A$9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C$3:$C$9</c:f>
              <c:numCache>
                <c:formatCode>0.00</c:formatCode>
                <c:ptCount val="7"/>
                <c:pt idx="0">
                  <c:v>0.17073790193993862</c:v>
                </c:pt>
                <c:pt idx="1">
                  <c:v>3.9030122811273977</c:v>
                </c:pt>
                <c:pt idx="2">
                  <c:v>16.275759045348991</c:v>
                </c:pt>
                <c:pt idx="3">
                  <c:v>14.146630754858297</c:v>
                </c:pt>
                <c:pt idx="4">
                  <c:v>6.6138951592782131</c:v>
                </c:pt>
                <c:pt idx="5">
                  <c:v>3.1625779153307625</c:v>
                </c:pt>
                <c:pt idx="6">
                  <c:v>55.727386942116404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1-AF45-47C6-913D-27FDF1C823D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Fine SBP Diet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:$A$9</c:f>
              <c:strCache>
                <c:ptCount val="7"/>
                <c:pt idx="0">
                  <c:v>&gt;2.5</c:v>
                </c:pt>
                <c:pt idx="1">
                  <c:v>1.25</c:v>
                </c:pt>
                <c:pt idx="2">
                  <c:v>0.63</c:v>
                </c:pt>
                <c:pt idx="3">
                  <c:v>0.315</c:v>
                </c:pt>
                <c:pt idx="4">
                  <c:v>0.16</c:v>
                </c:pt>
                <c:pt idx="5">
                  <c:v>0.071</c:v>
                </c:pt>
                <c:pt idx="6">
                  <c:v>&lt;0.071</c:v>
                </c:pt>
              </c:strCache>
            </c:strRef>
          </c:cat>
          <c:val>
            <c:numRef>
              <c:f>Sheet1!$D$3:$D$9</c:f>
              <c:numCache>
                <c:formatCode>0.00</c:formatCode>
                <c:ptCount val="7"/>
                <c:pt idx="0">
                  <c:v>5.7161773386437117E-2</c:v>
                </c:pt>
                <c:pt idx="1">
                  <c:v>5.1003004889026986</c:v>
                </c:pt>
                <c:pt idx="2">
                  <c:v>15.208932524225455</c:v>
                </c:pt>
                <c:pt idx="3">
                  <c:v>12.252873676369893</c:v>
                </c:pt>
                <c:pt idx="4">
                  <c:v>6.1523171686551823</c:v>
                </c:pt>
                <c:pt idx="5">
                  <c:v>3.0957376169442061</c:v>
                </c:pt>
                <c:pt idx="6">
                  <c:v>58.132676751516129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2-AF45-47C6-913D-27FDF1C823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1336336"/>
        <c:axId val="441341376"/>
      </c:barChart>
      <c:catAx>
        <c:axId val="441336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5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eve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41341376"/>
        <c:crosses val="autoZero"/>
        <c:auto val="1"/>
        <c:lblAlgn val="ctr"/>
        <c:lblOffset val="100"/>
        <c:noMultiLvlLbl val="0"/>
      </c:catAx>
      <c:valAx>
        <c:axId val="441341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5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covery (g/100 g materia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41336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H</dc:creator>
  <cp:keywords/>
  <dc:description/>
  <cp:lastModifiedBy>MFH</cp:lastModifiedBy>
  <cp:revision>11</cp:revision>
  <dcterms:created xsi:type="dcterms:W3CDTF">2024-04-05T18:15:00Z</dcterms:created>
  <dcterms:modified xsi:type="dcterms:W3CDTF">2026-03-27T08:55:00Z</dcterms:modified>
</cp:coreProperties>
</file>